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3C260" w14:textId="31BFC736" w:rsidR="00126781" w:rsidRPr="00C56F4B" w:rsidRDefault="00126781" w:rsidP="00126781">
      <w:pPr>
        <w:pStyle w:val="Ttulo1"/>
        <w:rPr>
          <w:color w:val="000000"/>
          <w:lang w:eastAsia="pt-BR"/>
        </w:rPr>
      </w:pPr>
      <w:r w:rsidRPr="000F6143">
        <w:rPr>
          <w:lang w:eastAsia="pt-BR"/>
        </w:rPr>
        <w:t xml:space="preserve">Appendix </w:t>
      </w:r>
      <w:r w:rsidR="00603983">
        <w:rPr>
          <w:lang w:eastAsia="pt-BR"/>
        </w:rPr>
        <w:t>S</w:t>
      </w:r>
      <w:r>
        <w:rPr>
          <w:rFonts w:eastAsia="Times New Roman" w:cs="Times New Roman"/>
          <w:lang w:eastAsia="pt-BR"/>
        </w:rPr>
        <w:t>8</w:t>
      </w:r>
      <w:r w:rsidRPr="000F6143">
        <w:rPr>
          <w:lang w:eastAsia="pt-BR"/>
        </w:rPr>
        <w:t>.</w:t>
      </w:r>
      <w:r w:rsidRPr="000F6143">
        <w:rPr>
          <w:color w:val="000000"/>
          <w:lang w:eastAsia="pt-BR"/>
        </w:rPr>
        <w:t xml:space="preserve"> </w:t>
      </w:r>
      <w:r w:rsidRPr="00126781">
        <w:rPr>
          <w:color w:val="000000"/>
          <w:lang w:eastAsia="pt-BR"/>
        </w:rPr>
        <w:t>Cost estimation by statistics, unity of analysis, and periodicity</w:t>
      </w:r>
      <w:r w:rsidRPr="000F6143">
        <w:rPr>
          <w:color w:val="000000"/>
          <w:lang w:eastAsia="pt-BR"/>
        </w:rPr>
        <w:t>.</w:t>
      </w:r>
    </w:p>
    <w:tbl>
      <w:tblPr>
        <w:tblW w:w="6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1120"/>
        <w:gridCol w:w="2440"/>
      </w:tblGrid>
      <w:tr w:rsidR="00FE5D0E" w:rsidRPr="00CE079A" w14:paraId="3BAAC521" w14:textId="067501CA" w:rsidTr="00FE5D0E">
        <w:trPr>
          <w:trHeight w:val="288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91644" w14:textId="77777777" w:rsidR="00FE5D0E" w:rsidRPr="00CE079A" w:rsidRDefault="00FE5D0E" w:rsidP="00CE079A">
            <w:pPr>
              <w:suppressAutoHyphens w:val="0"/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</w:pPr>
            <w:proofErr w:type="spellStart"/>
            <w:r w:rsidRPr="00CE079A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>Metric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7FAC1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 xml:space="preserve"># </w:t>
            </w:r>
            <w:proofErr w:type="spellStart"/>
            <w:r w:rsidRPr="00CE079A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>studies</w:t>
            </w:r>
            <w:proofErr w:type="spellEnd"/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D259C1" w14:textId="471C0B23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>Reference</w:t>
            </w:r>
            <w:proofErr w:type="spellEnd"/>
          </w:p>
        </w:tc>
      </w:tr>
      <w:tr w:rsidR="00FE5D0E" w:rsidRPr="00CE079A" w14:paraId="17F9B18D" w14:textId="0DCA23DF" w:rsidTr="00FE5D0E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95902" w14:textId="77777777" w:rsidR="00FE5D0E" w:rsidRPr="00CE079A" w:rsidRDefault="00FE5D0E" w:rsidP="00CE079A">
            <w:pPr>
              <w:suppressAutoHyphens w:val="0"/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</w:pPr>
            <w:proofErr w:type="spellStart"/>
            <w:r w:rsidRPr="00CE079A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>Mean</w:t>
            </w:r>
            <w:proofErr w:type="spellEnd"/>
            <w:r w:rsidRPr="00CE079A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 xml:space="preserve"> per </w:t>
            </w:r>
            <w:proofErr w:type="spellStart"/>
            <w:r w:rsidRPr="00CE079A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>patie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86948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EE4ED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</w:p>
        </w:tc>
      </w:tr>
      <w:tr w:rsidR="00FE5D0E" w:rsidRPr="00CE079A" w14:paraId="2458C2A9" w14:textId="02311372" w:rsidTr="00FE5D0E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3BC6" w14:textId="77777777" w:rsidR="00FE5D0E" w:rsidRPr="00CE079A" w:rsidRDefault="00FE5D0E" w:rsidP="00CE079A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annua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F4B2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2FC3AA7F" w14:textId="113A04E5" w:rsidR="00FE5D0E" w:rsidRPr="00CE079A" w:rsidRDefault="00FE5D0E" w:rsidP="00B64288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[18,19,31,</w:t>
            </w:r>
            <w:r w:rsidR="00B64288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32,</w:t>
            </w: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3</w:t>
            </w:r>
            <w:r w:rsidR="003608C7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3</w:t>
            </w: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,</w:t>
            </w:r>
            <w:r w:rsidR="00B64288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34,</w:t>
            </w: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3</w:t>
            </w:r>
            <w:r w:rsidR="003608C7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9</w:t>
            </w: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,</w:t>
            </w:r>
            <w:r w:rsidR="003608C7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40</w:t>
            </w: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]</w:t>
            </w:r>
          </w:p>
        </w:tc>
      </w:tr>
      <w:tr w:rsidR="00FE5D0E" w:rsidRPr="00CE079A" w14:paraId="5C8EFF25" w14:textId="007098D1" w:rsidTr="00FE5D0E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9B3E" w14:textId="77777777" w:rsidR="00FE5D0E" w:rsidRPr="00CE079A" w:rsidRDefault="00FE5D0E" w:rsidP="00CE079A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lifetim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8F29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7AA349C3" w14:textId="4CB31109" w:rsidR="00FE5D0E" w:rsidRPr="00CE079A" w:rsidRDefault="00FE5D0E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[18,31,3</w:t>
            </w:r>
            <w:r w:rsidR="00B64288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8</w:t>
            </w: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,</w:t>
            </w:r>
            <w:r w:rsidR="00B64288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40</w:t>
            </w: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]</w:t>
            </w:r>
          </w:p>
        </w:tc>
      </w:tr>
      <w:tr w:rsidR="00FE5D0E" w:rsidRPr="00CE079A" w14:paraId="752D92AE" w14:textId="6551B4C0" w:rsidTr="00FE5D0E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134B" w14:textId="77777777" w:rsidR="00FE5D0E" w:rsidRPr="00CE079A" w:rsidRDefault="00FE5D0E" w:rsidP="00CE079A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not</w:t>
            </w:r>
            <w:proofErr w:type="spellEnd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</w:t>
            </w:r>
            <w:proofErr w:type="spellStart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specified</w:t>
            </w:r>
            <w:proofErr w:type="spellEnd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/</w:t>
            </w:r>
            <w:proofErr w:type="spellStart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not</w:t>
            </w:r>
            <w:proofErr w:type="spellEnd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</w:t>
            </w:r>
            <w:proofErr w:type="spellStart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aplicabl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10D2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0A901952" w14:textId="0CA16069" w:rsidR="00FE5D0E" w:rsidRPr="00CE079A" w:rsidRDefault="00FE5D0E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[</w:t>
            </w:r>
            <w:r w:rsidR="00B64288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33</w:t>
            </w: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]</w:t>
            </w:r>
          </w:p>
        </w:tc>
      </w:tr>
      <w:tr w:rsidR="00FE5D0E" w:rsidRPr="00CE079A" w14:paraId="4079EBAD" w14:textId="55282406" w:rsidTr="00FE5D0E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1E9C" w14:textId="77777777" w:rsidR="00FE5D0E" w:rsidRPr="00CE079A" w:rsidRDefault="00FE5D0E" w:rsidP="00CE079A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per </w:t>
            </w:r>
            <w:proofErr w:type="spellStart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perio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3B2F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7FFACDB9" w14:textId="25FC6354" w:rsidR="00FE5D0E" w:rsidRPr="00CE079A" w:rsidRDefault="00FE5D0E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[3</w:t>
            </w:r>
            <w:r w:rsidR="00B64288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8</w:t>
            </w: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]</w:t>
            </w:r>
          </w:p>
        </w:tc>
      </w:tr>
      <w:tr w:rsidR="00FE5D0E" w:rsidRPr="00CE079A" w14:paraId="2D711EEF" w14:textId="53B3205A" w:rsidTr="00FE5D0E">
        <w:trPr>
          <w:trHeight w:val="288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3283D" w14:textId="77777777" w:rsidR="00FE5D0E" w:rsidRPr="00CE079A" w:rsidRDefault="00FE5D0E" w:rsidP="00CE079A">
            <w:pPr>
              <w:suppressAutoHyphens w:val="0"/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</w:pPr>
            <w:proofErr w:type="spellStart"/>
            <w:r w:rsidRPr="00CE079A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>Mean</w:t>
            </w:r>
            <w:proofErr w:type="spellEnd"/>
            <w:r w:rsidRPr="00CE079A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 xml:space="preserve"> per </w:t>
            </w:r>
            <w:proofErr w:type="spellStart"/>
            <w:r w:rsidRPr="00CE079A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>unity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B5E37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 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ECF723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</w:p>
        </w:tc>
      </w:tr>
      <w:tr w:rsidR="00FE5D0E" w:rsidRPr="00CE079A" w14:paraId="29788C3B" w14:textId="32D1B668" w:rsidTr="00FE5D0E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7DEE" w14:textId="77777777" w:rsidR="00FE5D0E" w:rsidRPr="00CE079A" w:rsidRDefault="00FE5D0E" w:rsidP="00CE079A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annua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FBC3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324F9291" w14:textId="5E7B566B" w:rsidR="00FE5D0E" w:rsidRPr="00CE079A" w:rsidRDefault="00FE5D0E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[19,3</w:t>
            </w:r>
            <w:r w:rsidR="00B64288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3</w:t>
            </w: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]</w:t>
            </w:r>
          </w:p>
        </w:tc>
      </w:tr>
      <w:tr w:rsidR="00FE5D0E" w:rsidRPr="00CE079A" w14:paraId="4EBDA293" w14:textId="31B695E6" w:rsidTr="00FE5D0E">
        <w:trPr>
          <w:trHeight w:val="288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87D3E" w14:textId="77777777" w:rsidR="00FE5D0E" w:rsidRPr="00CE079A" w:rsidRDefault="00FE5D0E" w:rsidP="00CE079A">
            <w:pPr>
              <w:suppressAutoHyphens w:val="0"/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</w:pPr>
            <w:proofErr w:type="spellStart"/>
            <w:r w:rsidRPr="00CE079A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>Mean</w:t>
            </w:r>
            <w:proofErr w:type="spellEnd"/>
            <w:r w:rsidRPr="00CE079A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 xml:space="preserve"> total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963C7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 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A16E7F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</w:p>
        </w:tc>
      </w:tr>
      <w:tr w:rsidR="00FE5D0E" w:rsidRPr="00CE079A" w14:paraId="5BDA7102" w14:textId="0018E518" w:rsidTr="00FE5D0E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C608" w14:textId="77777777" w:rsidR="00FE5D0E" w:rsidRPr="00CE079A" w:rsidRDefault="00FE5D0E" w:rsidP="00CE079A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annua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F892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56196CDC" w14:textId="3CAF3CF5" w:rsidR="00FE5D0E" w:rsidRPr="00CE079A" w:rsidRDefault="00FE5D0E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[19,31,3</w:t>
            </w:r>
            <w:r w:rsidR="00B64288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3</w:t>
            </w: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]</w:t>
            </w:r>
          </w:p>
        </w:tc>
      </w:tr>
      <w:tr w:rsidR="00FE5D0E" w:rsidRPr="00CE079A" w14:paraId="7512F06A" w14:textId="28721508" w:rsidTr="00FE5D0E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4373" w14:textId="77777777" w:rsidR="00FE5D0E" w:rsidRPr="00CE079A" w:rsidRDefault="00FE5D0E" w:rsidP="00CE079A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lifetim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77EF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3B9DA49B" w14:textId="52B765AA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[31]</w:t>
            </w:r>
          </w:p>
        </w:tc>
      </w:tr>
      <w:tr w:rsidR="00FE5D0E" w:rsidRPr="00CE079A" w14:paraId="1668A4C3" w14:textId="29C099D7" w:rsidTr="00FE5D0E">
        <w:trPr>
          <w:trHeight w:val="288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E194D" w14:textId="77777777" w:rsidR="00FE5D0E" w:rsidRPr="00CE079A" w:rsidRDefault="00FE5D0E" w:rsidP="00CE079A">
            <w:pPr>
              <w:suppressAutoHyphens w:val="0"/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 xml:space="preserve">Min per </w:t>
            </w:r>
            <w:proofErr w:type="spellStart"/>
            <w:r w:rsidRPr="00CE079A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>patient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D967C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 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DA842D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</w:p>
        </w:tc>
      </w:tr>
      <w:tr w:rsidR="00FE5D0E" w:rsidRPr="00CE079A" w14:paraId="2124F50A" w14:textId="460D9F98" w:rsidTr="00FE5D0E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9200" w14:textId="77777777" w:rsidR="00FE5D0E" w:rsidRPr="00CE079A" w:rsidRDefault="00FE5D0E" w:rsidP="00CE079A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annua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D693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13B05D9E" w14:textId="21F78A8E" w:rsidR="00FE5D0E" w:rsidRPr="00CE079A" w:rsidRDefault="00FE5D0E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[31,</w:t>
            </w:r>
            <w:r w:rsidR="00B64288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32</w:t>
            </w: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,</w:t>
            </w:r>
            <w:r w:rsidR="00B64288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34</w:t>
            </w: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]</w:t>
            </w:r>
          </w:p>
        </w:tc>
      </w:tr>
      <w:tr w:rsidR="00FE5D0E" w:rsidRPr="00CE079A" w14:paraId="3E701CE7" w14:textId="7004303E" w:rsidTr="00FE5D0E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32E9" w14:textId="77777777" w:rsidR="00FE5D0E" w:rsidRPr="00CE079A" w:rsidRDefault="00FE5D0E" w:rsidP="00CE079A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lifetim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E9EA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6BBB9D0D" w14:textId="308B2B99" w:rsidR="00FE5D0E" w:rsidRPr="00CE079A" w:rsidRDefault="00FE5D0E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[31,3</w:t>
            </w:r>
            <w:r w:rsidR="00B64288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8</w:t>
            </w: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]</w:t>
            </w:r>
          </w:p>
        </w:tc>
      </w:tr>
      <w:tr w:rsidR="00FE5D0E" w:rsidRPr="00CE079A" w14:paraId="00E108AE" w14:textId="1784F688" w:rsidTr="00FE5D0E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A7A7" w14:textId="77777777" w:rsidR="00FE5D0E" w:rsidRPr="00CE079A" w:rsidRDefault="00FE5D0E" w:rsidP="00CE079A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not</w:t>
            </w:r>
            <w:proofErr w:type="spellEnd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</w:t>
            </w:r>
            <w:proofErr w:type="spellStart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specified</w:t>
            </w:r>
            <w:proofErr w:type="spellEnd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/</w:t>
            </w:r>
            <w:proofErr w:type="spellStart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not</w:t>
            </w:r>
            <w:proofErr w:type="spellEnd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</w:t>
            </w:r>
            <w:proofErr w:type="spellStart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aplicabl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946D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62F28E27" w14:textId="2B9E1440" w:rsidR="00FE5D0E" w:rsidRPr="00CE079A" w:rsidRDefault="00FE5D0E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[</w:t>
            </w:r>
            <w:r w:rsidR="00B64288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32</w:t>
            </w: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,</w:t>
            </w:r>
            <w:r w:rsidR="00B64288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34</w:t>
            </w: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]</w:t>
            </w:r>
          </w:p>
        </w:tc>
      </w:tr>
      <w:tr w:rsidR="00FE5D0E" w:rsidRPr="00CE079A" w14:paraId="179EEC5A" w14:textId="0E446AB4" w:rsidTr="00FE5D0E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A10D" w14:textId="77777777" w:rsidR="00FE5D0E" w:rsidRPr="00CE079A" w:rsidRDefault="00FE5D0E" w:rsidP="00CE079A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monthly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3F27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71BE2A85" w14:textId="6A7BAE58" w:rsidR="00FE5D0E" w:rsidRPr="00CE079A" w:rsidRDefault="00FE5D0E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[</w:t>
            </w:r>
            <w:r w:rsidR="00B64288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32</w:t>
            </w: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]</w:t>
            </w:r>
          </w:p>
        </w:tc>
      </w:tr>
      <w:tr w:rsidR="00FE5D0E" w:rsidRPr="00CE079A" w14:paraId="24320CC6" w14:textId="277213D3" w:rsidTr="00FE5D0E">
        <w:trPr>
          <w:trHeight w:val="288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DFF81" w14:textId="77777777" w:rsidR="00FE5D0E" w:rsidRPr="00CE079A" w:rsidRDefault="00FE5D0E" w:rsidP="00CE079A">
            <w:pPr>
              <w:suppressAutoHyphens w:val="0"/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>Min total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FC44A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 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6F4185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</w:p>
        </w:tc>
      </w:tr>
      <w:tr w:rsidR="00FE5D0E" w:rsidRPr="00CE079A" w14:paraId="6DD2672C" w14:textId="6D316A2C" w:rsidTr="00FE5D0E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DFD2" w14:textId="77777777" w:rsidR="00FE5D0E" w:rsidRPr="00CE079A" w:rsidRDefault="00FE5D0E" w:rsidP="00CE079A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annua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579A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1BC3188A" w14:textId="100F7CC7" w:rsidR="00FE5D0E" w:rsidRPr="00CE079A" w:rsidRDefault="00FE5D0E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[31,</w:t>
            </w:r>
            <w:r w:rsidR="00B64288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32</w:t>
            </w: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,</w:t>
            </w:r>
            <w:r w:rsidR="00B64288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34</w:t>
            </w: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]</w:t>
            </w:r>
          </w:p>
        </w:tc>
      </w:tr>
      <w:tr w:rsidR="00FE5D0E" w:rsidRPr="00CE079A" w14:paraId="1B7D5775" w14:textId="26913808" w:rsidTr="00FE5D0E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03F0" w14:textId="77777777" w:rsidR="00FE5D0E" w:rsidRPr="00CE079A" w:rsidRDefault="00FE5D0E" w:rsidP="00CE079A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lifetim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D8E4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2C1F52D7" w14:textId="0AFEB099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[31]</w:t>
            </w:r>
          </w:p>
        </w:tc>
      </w:tr>
      <w:tr w:rsidR="00FE5D0E" w:rsidRPr="00CE079A" w14:paraId="376EC1BB" w14:textId="48B9C3F8" w:rsidTr="00FE5D0E">
        <w:trPr>
          <w:trHeight w:val="288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0F2C7" w14:textId="77777777" w:rsidR="00FE5D0E" w:rsidRPr="00CE079A" w:rsidRDefault="00FE5D0E" w:rsidP="00CE079A">
            <w:pPr>
              <w:suppressAutoHyphens w:val="0"/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 xml:space="preserve">Max per </w:t>
            </w:r>
            <w:proofErr w:type="spellStart"/>
            <w:r w:rsidRPr="00CE079A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>patient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E9CDF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 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9FCDF9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</w:p>
        </w:tc>
      </w:tr>
      <w:tr w:rsidR="00FE5D0E" w:rsidRPr="00CE079A" w14:paraId="2A60DF78" w14:textId="22AD8ADF" w:rsidTr="00FE5D0E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EC84" w14:textId="77777777" w:rsidR="00FE5D0E" w:rsidRPr="00CE079A" w:rsidRDefault="00FE5D0E" w:rsidP="00CE079A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annua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45AA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76B55670" w14:textId="5703B044" w:rsidR="00FE5D0E" w:rsidRPr="00CE079A" w:rsidRDefault="00FE5D0E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[18,31,</w:t>
            </w:r>
            <w:r w:rsidR="00B64288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32</w:t>
            </w: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,</w:t>
            </w:r>
            <w:r w:rsidR="00B64288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34</w:t>
            </w: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]</w:t>
            </w:r>
          </w:p>
        </w:tc>
      </w:tr>
      <w:tr w:rsidR="00FE5D0E" w:rsidRPr="00CE079A" w14:paraId="128E6F56" w14:textId="25C20731" w:rsidTr="00FE5D0E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C746" w14:textId="77777777" w:rsidR="00FE5D0E" w:rsidRPr="00CE079A" w:rsidRDefault="00FE5D0E" w:rsidP="00CE079A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lifetim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A99D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1F9AAA0F" w14:textId="438DF9B8" w:rsidR="00FE5D0E" w:rsidRPr="00CE079A" w:rsidRDefault="00FE5D0E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[31,3</w:t>
            </w:r>
            <w:r w:rsidR="00B64288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8</w:t>
            </w: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]</w:t>
            </w:r>
          </w:p>
        </w:tc>
      </w:tr>
      <w:tr w:rsidR="00FE5D0E" w:rsidRPr="00CE079A" w14:paraId="5E359010" w14:textId="0B7AD154" w:rsidTr="00FE5D0E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02E4" w14:textId="77777777" w:rsidR="00FE5D0E" w:rsidRPr="00CE079A" w:rsidRDefault="00FE5D0E" w:rsidP="00CE079A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not</w:t>
            </w:r>
            <w:proofErr w:type="spellEnd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</w:t>
            </w:r>
            <w:proofErr w:type="spellStart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specified</w:t>
            </w:r>
            <w:proofErr w:type="spellEnd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/</w:t>
            </w:r>
            <w:proofErr w:type="spellStart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not</w:t>
            </w:r>
            <w:proofErr w:type="spellEnd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</w:t>
            </w:r>
            <w:proofErr w:type="spellStart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aplicabl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DE10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01BD28C2" w14:textId="38B1D997" w:rsidR="00FE5D0E" w:rsidRPr="00CE079A" w:rsidRDefault="00FE5D0E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[</w:t>
            </w:r>
            <w:r w:rsidR="00B64288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34</w:t>
            </w: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]</w:t>
            </w:r>
          </w:p>
        </w:tc>
      </w:tr>
      <w:tr w:rsidR="00FE5D0E" w:rsidRPr="00CE079A" w14:paraId="52279D79" w14:textId="50D15884" w:rsidTr="00FE5D0E">
        <w:trPr>
          <w:trHeight w:val="288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4A5AE" w14:textId="77777777" w:rsidR="00FE5D0E" w:rsidRPr="00CE079A" w:rsidRDefault="00FE5D0E" w:rsidP="00CE079A">
            <w:pPr>
              <w:suppressAutoHyphens w:val="0"/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>Max total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4E552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 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3DA915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</w:p>
        </w:tc>
      </w:tr>
      <w:tr w:rsidR="00FE5D0E" w:rsidRPr="00CE079A" w14:paraId="0E851693" w14:textId="7A8C4F09" w:rsidTr="00FE5D0E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1D85" w14:textId="77777777" w:rsidR="00FE5D0E" w:rsidRPr="00CE079A" w:rsidRDefault="00FE5D0E" w:rsidP="00CE079A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annua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6D1A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73C10640" w14:textId="73F94615" w:rsidR="00FE5D0E" w:rsidRPr="00CE079A" w:rsidRDefault="00FE5D0E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[31,</w:t>
            </w:r>
            <w:r w:rsidR="00B64288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32</w:t>
            </w: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,</w:t>
            </w:r>
            <w:r w:rsidR="00B64288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34</w:t>
            </w: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]</w:t>
            </w:r>
          </w:p>
        </w:tc>
      </w:tr>
      <w:tr w:rsidR="00FE5D0E" w:rsidRPr="00CE079A" w14:paraId="2DB29656" w14:textId="4F19BA5D" w:rsidTr="00FE5D0E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CCF6" w14:textId="77777777" w:rsidR="00FE5D0E" w:rsidRPr="00CE079A" w:rsidRDefault="00FE5D0E" w:rsidP="00CE079A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lifetim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BEC0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290F5808" w14:textId="446E5B28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[31]</w:t>
            </w:r>
          </w:p>
        </w:tc>
      </w:tr>
      <w:tr w:rsidR="00FE5D0E" w:rsidRPr="00CE079A" w14:paraId="6BA0CE41" w14:textId="4CB0E101" w:rsidTr="00FE5D0E">
        <w:trPr>
          <w:trHeight w:val="288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E3C48" w14:textId="77777777" w:rsidR="00FE5D0E" w:rsidRPr="00CE079A" w:rsidRDefault="00FE5D0E" w:rsidP="00CE079A">
            <w:pPr>
              <w:suppressAutoHyphens w:val="0"/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</w:pPr>
            <w:proofErr w:type="spellStart"/>
            <w:r w:rsidRPr="00CE079A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>Median</w:t>
            </w:r>
            <w:proofErr w:type="spellEnd"/>
            <w:r w:rsidRPr="00CE079A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 xml:space="preserve"> per </w:t>
            </w:r>
            <w:proofErr w:type="spellStart"/>
            <w:r w:rsidRPr="00CE079A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>patient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B643B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 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B4C2BF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</w:p>
        </w:tc>
      </w:tr>
      <w:tr w:rsidR="00FE5D0E" w:rsidRPr="00CE079A" w14:paraId="1D07B9CB" w14:textId="099FFBFF" w:rsidTr="00FE5D0E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73C0" w14:textId="77777777" w:rsidR="00FE5D0E" w:rsidRPr="00CE079A" w:rsidRDefault="00FE5D0E" w:rsidP="00CE079A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not</w:t>
            </w:r>
            <w:proofErr w:type="spellEnd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</w:t>
            </w:r>
            <w:proofErr w:type="spellStart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specified</w:t>
            </w:r>
            <w:proofErr w:type="spellEnd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/</w:t>
            </w:r>
            <w:proofErr w:type="spellStart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not</w:t>
            </w:r>
            <w:proofErr w:type="spellEnd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</w:t>
            </w:r>
            <w:proofErr w:type="spellStart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aplicabl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4206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59931A9C" w14:textId="3D02861F" w:rsidR="00FE5D0E" w:rsidRPr="00CE079A" w:rsidRDefault="00FE5D0E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[3</w:t>
            </w:r>
            <w:r w:rsidR="00B64288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5</w:t>
            </w: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]</w:t>
            </w:r>
          </w:p>
        </w:tc>
      </w:tr>
      <w:tr w:rsidR="00FE5D0E" w:rsidRPr="00CE079A" w14:paraId="71B2719D" w14:textId="7B70BC9E" w:rsidTr="00FE5D0E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5199" w14:textId="77777777" w:rsidR="00FE5D0E" w:rsidRPr="00CE079A" w:rsidRDefault="00FE5D0E" w:rsidP="00CE079A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per </w:t>
            </w:r>
            <w:proofErr w:type="spellStart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day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44E7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2F00F375" w14:textId="24E01BB8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[3</w:t>
            </w:r>
            <w:r w:rsidR="00B64288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5</w:t>
            </w: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]</w:t>
            </w:r>
          </w:p>
        </w:tc>
      </w:tr>
      <w:tr w:rsidR="00FE5D0E" w:rsidRPr="00CE079A" w14:paraId="746B08C5" w14:textId="5288A54C" w:rsidTr="00FE5D0E">
        <w:trPr>
          <w:trHeight w:val="288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D8E51" w14:textId="77777777" w:rsidR="00FE5D0E" w:rsidRPr="00CE079A" w:rsidRDefault="00FE5D0E" w:rsidP="00CE079A">
            <w:pPr>
              <w:suppressAutoHyphens w:val="0"/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</w:pPr>
            <w:proofErr w:type="spellStart"/>
            <w:r w:rsidRPr="00CE079A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>Median</w:t>
            </w:r>
            <w:proofErr w:type="spellEnd"/>
            <w:r w:rsidRPr="00CE079A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 xml:space="preserve"> per </w:t>
            </w:r>
            <w:proofErr w:type="spellStart"/>
            <w:r w:rsidRPr="00CE079A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>unity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9A40D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 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3A2D9F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</w:p>
        </w:tc>
      </w:tr>
      <w:tr w:rsidR="00FE5D0E" w:rsidRPr="00CE079A" w14:paraId="5E788694" w14:textId="55F524DF" w:rsidTr="00FE5D0E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696C" w14:textId="77777777" w:rsidR="00FE5D0E" w:rsidRPr="00CE079A" w:rsidRDefault="00FE5D0E" w:rsidP="00CE079A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not</w:t>
            </w:r>
            <w:proofErr w:type="spellEnd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</w:t>
            </w:r>
            <w:proofErr w:type="spellStart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specified</w:t>
            </w:r>
            <w:proofErr w:type="spellEnd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/</w:t>
            </w:r>
            <w:proofErr w:type="spellStart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not</w:t>
            </w:r>
            <w:proofErr w:type="spellEnd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</w:t>
            </w:r>
            <w:proofErr w:type="spellStart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aplicabl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37D1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38945F5F" w14:textId="78A0AAA1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[7]</w:t>
            </w:r>
          </w:p>
        </w:tc>
      </w:tr>
      <w:tr w:rsidR="00FE5D0E" w:rsidRPr="00CE079A" w14:paraId="6ACC8C2E" w14:textId="2F1B899E" w:rsidTr="00FE5D0E">
        <w:trPr>
          <w:trHeight w:val="288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FB455" w14:textId="77777777" w:rsidR="00FE5D0E" w:rsidRPr="00CE079A" w:rsidRDefault="00FE5D0E" w:rsidP="00CE079A">
            <w:pPr>
              <w:suppressAutoHyphens w:val="0"/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 xml:space="preserve">Total per </w:t>
            </w:r>
            <w:proofErr w:type="spellStart"/>
            <w:r w:rsidRPr="00CE079A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>patient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5EF2E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 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7B3E86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</w:p>
        </w:tc>
      </w:tr>
      <w:tr w:rsidR="00FE5D0E" w:rsidRPr="00CE079A" w14:paraId="15074036" w14:textId="691A897F" w:rsidTr="00FE5D0E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A1F8" w14:textId="77777777" w:rsidR="00FE5D0E" w:rsidRPr="00CE079A" w:rsidRDefault="00FE5D0E" w:rsidP="00CE079A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annua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783E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3A19BFC7" w14:textId="190FBE12" w:rsidR="00FE5D0E" w:rsidRPr="00CE079A" w:rsidRDefault="00FE5D0E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[3</w:t>
            </w:r>
            <w:r w:rsidR="00B64288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3</w:t>
            </w: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,3</w:t>
            </w:r>
            <w:r w:rsidR="00B64288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7</w:t>
            </w: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,3</w:t>
            </w:r>
            <w:r w:rsidR="00B64288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9</w:t>
            </w: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]</w:t>
            </w:r>
          </w:p>
        </w:tc>
      </w:tr>
      <w:tr w:rsidR="00FE5D0E" w:rsidRPr="00CE079A" w14:paraId="6FD9BDAA" w14:textId="08DF0BB0" w:rsidTr="00FE5D0E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20BF" w14:textId="77777777" w:rsidR="00FE5D0E" w:rsidRPr="00CE079A" w:rsidRDefault="00FE5D0E" w:rsidP="00CE079A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lifetim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2404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6FD022F8" w14:textId="0BFB6952" w:rsidR="00FE5D0E" w:rsidRPr="00CE079A" w:rsidRDefault="00FE5D0E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[3</w:t>
            </w:r>
            <w:r w:rsidR="00B64288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3</w:t>
            </w: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,41]</w:t>
            </w:r>
          </w:p>
        </w:tc>
      </w:tr>
      <w:tr w:rsidR="00FE5D0E" w:rsidRPr="00CE079A" w14:paraId="3592B527" w14:textId="1EDA819A" w:rsidTr="00FE5D0E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26EF" w14:textId="77777777" w:rsidR="00FE5D0E" w:rsidRPr="00CE079A" w:rsidRDefault="00FE5D0E" w:rsidP="00CE079A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not</w:t>
            </w:r>
            <w:proofErr w:type="spellEnd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</w:t>
            </w:r>
            <w:proofErr w:type="spellStart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specified</w:t>
            </w:r>
            <w:proofErr w:type="spellEnd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/</w:t>
            </w:r>
            <w:proofErr w:type="spellStart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not</w:t>
            </w:r>
            <w:proofErr w:type="spellEnd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 </w:t>
            </w:r>
            <w:proofErr w:type="spellStart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aplicabl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622F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3FAAAE03" w14:textId="47042BC8" w:rsidR="00FE5D0E" w:rsidRPr="00CE079A" w:rsidRDefault="00FE5D0E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[3</w:t>
            </w:r>
            <w:r w:rsidR="00B64288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7</w:t>
            </w: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]</w:t>
            </w:r>
          </w:p>
        </w:tc>
      </w:tr>
      <w:tr w:rsidR="00FE5D0E" w:rsidRPr="00CE079A" w14:paraId="2361C283" w14:textId="11E2845B" w:rsidTr="00FE5D0E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6A17" w14:textId="77777777" w:rsidR="00FE5D0E" w:rsidRPr="00CE079A" w:rsidRDefault="00FE5D0E" w:rsidP="00CE079A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per </w:t>
            </w:r>
            <w:proofErr w:type="spellStart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perio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D4CA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39FC53AD" w14:textId="41363731" w:rsidR="00FE5D0E" w:rsidRPr="00CE079A" w:rsidRDefault="00FE5D0E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[</w:t>
            </w:r>
            <w:r w:rsidR="00882F9D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17</w:t>
            </w: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]</w:t>
            </w:r>
          </w:p>
        </w:tc>
      </w:tr>
      <w:tr w:rsidR="00FE5D0E" w:rsidRPr="00CE079A" w14:paraId="2D1CB8AB" w14:textId="2022EBAA" w:rsidTr="00FE5D0E">
        <w:trPr>
          <w:trHeight w:val="288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FE46B" w14:textId="77777777" w:rsidR="00FE5D0E" w:rsidRPr="00CE079A" w:rsidRDefault="00FE5D0E" w:rsidP="00CE079A">
            <w:pPr>
              <w:suppressAutoHyphens w:val="0"/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 xml:space="preserve">Total </w:t>
            </w:r>
            <w:proofErr w:type="spellStart"/>
            <w:r w:rsidRPr="00CE079A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>total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ACBFD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 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B7AE19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</w:p>
        </w:tc>
      </w:tr>
      <w:tr w:rsidR="00FE5D0E" w:rsidRPr="00CE079A" w14:paraId="5CFD0629" w14:textId="7F9EF103" w:rsidTr="00FE5D0E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4081" w14:textId="77777777" w:rsidR="00FE5D0E" w:rsidRPr="00CE079A" w:rsidRDefault="00FE5D0E" w:rsidP="00CE079A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annua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5A2D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0F90EAB7" w14:textId="5C7B5B5C" w:rsidR="00FE5D0E" w:rsidRPr="00CE079A" w:rsidRDefault="00FE5D0E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[</w:t>
            </w:r>
            <w:r w:rsidR="00882F9D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17,</w:t>
            </w: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18,3</w:t>
            </w:r>
            <w:r w:rsidR="00B64288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3</w:t>
            </w: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,3</w:t>
            </w:r>
            <w:r w:rsidR="00B64288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7</w:t>
            </w: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,3</w:t>
            </w:r>
            <w:r w:rsidR="00B64288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9</w:t>
            </w: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]</w:t>
            </w:r>
          </w:p>
        </w:tc>
      </w:tr>
      <w:tr w:rsidR="00FE5D0E" w:rsidRPr="00CE079A" w14:paraId="19187D73" w14:textId="4589343D" w:rsidTr="00FE5D0E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2DA1" w14:textId="77777777" w:rsidR="00FE5D0E" w:rsidRPr="00CE079A" w:rsidRDefault="00FE5D0E" w:rsidP="00CE079A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proofErr w:type="spellStart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lifetim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786C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3BA5E61F" w14:textId="03B0F482" w:rsidR="00FE5D0E" w:rsidRPr="00CE079A" w:rsidRDefault="00FE5D0E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[3</w:t>
            </w:r>
            <w:r w:rsidR="00B64288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3</w:t>
            </w: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]</w:t>
            </w:r>
          </w:p>
        </w:tc>
      </w:tr>
      <w:tr w:rsidR="00FE5D0E" w:rsidRPr="00CE079A" w14:paraId="136D1E34" w14:textId="667A048F" w:rsidTr="00FE5D0E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648A" w14:textId="77777777" w:rsidR="00FE5D0E" w:rsidRPr="00CE079A" w:rsidRDefault="00FE5D0E" w:rsidP="00CE079A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 xml:space="preserve">per </w:t>
            </w:r>
            <w:proofErr w:type="spellStart"/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perio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F213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720DBEDC" w14:textId="4E94854A" w:rsidR="00FE5D0E" w:rsidRPr="00CE079A" w:rsidRDefault="00FE5D0E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[</w:t>
            </w:r>
            <w:r w:rsidR="00882F9D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17</w:t>
            </w: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]</w:t>
            </w:r>
          </w:p>
        </w:tc>
      </w:tr>
      <w:tr w:rsidR="00FE5D0E" w:rsidRPr="00CE079A" w14:paraId="5D44187F" w14:textId="145FE0C1" w:rsidTr="00FE5D0E">
        <w:trPr>
          <w:trHeight w:val="288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C5B26" w14:textId="77777777" w:rsidR="00FE5D0E" w:rsidRPr="00CE079A" w:rsidRDefault="00FE5D0E" w:rsidP="00CE079A">
            <w:pPr>
              <w:suppressAutoHyphens w:val="0"/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b/>
                <w:bCs/>
                <w:color w:val="000000"/>
                <w:szCs w:val="20"/>
                <w:lang w:val="pt-BR" w:eastAsia="pt-BR"/>
              </w:rPr>
              <w:t>Other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1ABBB" w14:textId="77777777" w:rsidR="00FE5D0E" w:rsidRPr="00CE079A" w:rsidRDefault="00FE5D0E" w:rsidP="00CE079A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 w:rsidRPr="00CE079A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2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3E1611" w14:textId="561706BF" w:rsidR="00FE5D0E" w:rsidRPr="00CE079A" w:rsidRDefault="00FE5D0E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[</w:t>
            </w:r>
            <w:r w:rsidR="00882F9D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17,</w:t>
            </w:r>
            <w:r w:rsidR="00B64288"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40</w:t>
            </w:r>
            <w:r>
              <w:rPr>
                <w:rFonts w:eastAsia="Times New Roman" w:cs="Times New Roman"/>
                <w:color w:val="000000"/>
                <w:szCs w:val="20"/>
                <w:lang w:val="pt-BR" w:eastAsia="pt-BR"/>
              </w:rPr>
              <w:t>]</w:t>
            </w:r>
          </w:p>
        </w:tc>
      </w:tr>
    </w:tbl>
    <w:p w14:paraId="630A678F" w14:textId="77777777" w:rsidR="00126781" w:rsidRDefault="00126781" w:rsidP="00126781">
      <w:pPr>
        <w:rPr>
          <w:lang w:eastAsia="pt-BR"/>
        </w:rPr>
      </w:pPr>
    </w:p>
    <w:sectPr w:rsidR="00126781" w:rsidSect="00DB2FB1">
      <w:pgSz w:w="11906" w:h="16838"/>
      <w:pgMar w:top="1418" w:right="1134" w:bottom="1418" w:left="1134" w:header="0" w:footer="0" w:gutter="0"/>
      <w:pgNumType w:start="1"/>
      <w:cols w:space="720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altName w:val="Times New Roman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4454"/>
    <w:rsid w:val="00021F2D"/>
    <w:rsid w:val="0004519A"/>
    <w:rsid w:val="000F6143"/>
    <w:rsid w:val="00126781"/>
    <w:rsid w:val="001F32F3"/>
    <w:rsid w:val="002E4F5A"/>
    <w:rsid w:val="003608C7"/>
    <w:rsid w:val="00411D41"/>
    <w:rsid w:val="00603983"/>
    <w:rsid w:val="006E5C6B"/>
    <w:rsid w:val="00724454"/>
    <w:rsid w:val="00882F9D"/>
    <w:rsid w:val="00924904"/>
    <w:rsid w:val="00B64288"/>
    <w:rsid w:val="00B901CE"/>
    <w:rsid w:val="00BB370D"/>
    <w:rsid w:val="00C3655A"/>
    <w:rsid w:val="00C56F4B"/>
    <w:rsid w:val="00CE079A"/>
    <w:rsid w:val="00DB2FB1"/>
    <w:rsid w:val="00E230C7"/>
    <w:rsid w:val="00F10E44"/>
    <w:rsid w:val="00F20F68"/>
    <w:rsid w:val="00F2670A"/>
    <w:rsid w:val="00FD67B7"/>
    <w:rsid w:val="00FE5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7ED153"/>
  <w15:docId w15:val="{FD2912C6-8DEF-4186-956E-2AE7FF2CC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543"/>
    <w:pPr>
      <w:spacing w:after="159"/>
      <w:jc w:val="both"/>
    </w:pPr>
    <w:rPr>
      <w:rFonts w:ascii="Times New Roman" w:hAnsi="Times New Roman"/>
      <w:sz w:val="20"/>
    </w:rPr>
  </w:style>
  <w:style w:type="paragraph" w:styleId="Ttulo1">
    <w:name w:val="heading 1"/>
    <w:basedOn w:val="Normal"/>
    <w:next w:val="Normal"/>
    <w:link w:val="Ttulo1Char"/>
    <w:uiPriority w:val="9"/>
    <w:qFormat/>
    <w:rsid w:val="00440543"/>
    <w:pPr>
      <w:keepNext/>
      <w:keepLines/>
      <w:spacing w:after="0" w:line="360" w:lineRule="auto"/>
      <w:outlineLvl w:val="0"/>
    </w:pPr>
    <w:rPr>
      <w:rFonts w:eastAsiaTheme="majorEastAsia" w:cstheme="majorBidi"/>
      <w:b/>
      <w:sz w:val="24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qFormat/>
    <w:rsid w:val="00440543"/>
    <w:rPr>
      <w:rFonts w:ascii="Times New Roman Bold" w:eastAsiaTheme="majorEastAsia" w:hAnsi="Times New Roman Bold" w:cstheme="majorBidi"/>
      <w:b/>
      <w:sz w:val="24"/>
      <w:szCs w:val="32"/>
    </w:rPr>
  </w:style>
  <w:style w:type="paragraph" w:customStyle="1" w:styleId="Heading">
    <w:name w:val="Heading"/>
    <w:basedOn w:val="Normal"/>
    <w:next w:val="Corpodetexto"/>
    <w:qFormat/>
    <w:pPr>
      <w:keepNext/>
      <w:spacing w:before="240" w:after="120"/>
    </w:pPr>
    <w:rPr>
      <w:rFonts w:eastAsia="Noto Sans CJK SC" w:cs="Lohit Devanagari"/>
      <w:sz w:val="24"/>
      <w:szCs w:val="28"/>
    </w:rPr>
  </w:style>
  <w:style w:type="paragraph" w:styleId="Corpodetexto">
    <w:name w:val="Body Text"/>
    <w:basedOn w:val="Normal"/>
    <w:pPr>
      <w:spacing w:after="140" w:line="276" w:lineRule="auto"/>
    </w:pPr>
  </w:style>
  <w:style w:type="paragraph" w:styleId="Lista">
    <w:name w:val="List"/>
    <w:basedOn w:val="Corpodetexto"/>
    <w:rPr>
      <w:rFonts w:cs="Lohit Devanagari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Sumrio1">
    <w:name w:val="toc 1"/>
    <w:basedOn w:val="Normal"/>
    <w:next w:val="Normal"/>
    <w:autoRedefine/>
    <w:uiPriority w:val="39"/>
    <w:unhideWhenUsed/>
    <w:qFormat/>
    <w:rsid w:val="00AA4F4F"/>
    <w:pPr>
      <w:spacing w:after="0" w:line="360" w:lineRule="auto"/>
    </w:pPr>
    <w:rPr>
      <w:sz w:val="24"/>
    </w:rPr>
  </w:style>
  <w:style w:type="paragraph" w:styleId="Sumrio2">
    <w:name w:val="toc 2"/>
    <w:basedOn w:val="Normal"/>
    <w:next w:val="Normal"/>
    <w:autoRedefine/>
    <w:uiPriority w:val="39"/>
    <w:unhideWhenUsed/>
    <w:qFormat/>
    <w:rsid w:val="00AA4F4F"/>
    <w:pPr>
      <w:spacing w:after="0" w:line="360" w:lineRule="auto"/>
      <w:ind w:left="220"/>
    </w:pPr>
    <w:rPr>
      <w:sz w:val="24"/>
    </w:rPr>
  </w:style>
  <w:style w:type="paragraph" w:styleId="PargrafodaLista">
    <w:name w:val="List Paragraph"/>
    <w:basedOn w:val="Normal"/>
    <w:uiPriority w:val="34"/>
    <w:qFormat/>
    <w:rsid w:val="00440543"/>
    <w:pPr>
      <w:spacing w:after="160"/>
      <w:ind w:left="720"/>
      <w:contextualSpacing/>
    </w:pPr>
  </w:style>
  <w:style w:type="paragraph" w:customStyle="1" w:styleId="Default">
    <w:name w:val="Default"/>
    <w:qFormat/>
    <w:pPr>
      <w:widowControl w:val="0"/>
      <w:spacing w:line="259" w:lineRule="auto"/>
    </w:pPr>
    <w:rPr>
      <w:rFonts w:ascii="Calibri" w:eastAsia="Calibri" w:hAnsi="Calibri" w:cs="Calibri"/>
      <w:color w:val="000000"/>
      <w:sz w:val="24"/>
      <w:szCs w:val="24"/>
      <w:lang w:eastAsia="en-CA"/>
    </w:rPr>
  </w:style>
  <w:style w:type="paragraph" w:customStyle="1" w:styleId="LO-normal">
    <w:name w:val="LO-normal"/>
    <w:qFormat/>
    <w:pPr>
      <w:jc w:val="both"/>
    </w:pPr>
    <w:rPr>
      <w:rFonts w:ascii="Times New Roman" w:eastAsia="Calibri" w:hAnsi="Times New Roman" w:cs="Calibri"/>
      <w:color w:val="000000"/>
      <w:sz w:val="20"/>
      <w:szCs w:val="24"/>
    </w:r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Tabelacomgrade">
    <w:name w:val="Table Grid"/>
    <w:basedOn w:val="Tabelanormal"/>
    <w:uiPriority w:val="39"/>
    <w:rsid w:val="00440543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Fontepargpadro"/>
    <w:rsid w:val="00F10E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61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9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8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6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de Souza</dc:creator>
  <dc:description/>
  <cp:lastModifiedBy>geesc.cedeplar@gmail.com</cp:lastModifiedBy>
  <cp:revision>2</cp:revision>
  <dcterms:created xsi:type="dcterms:W3CDTF">2023-11-17T00:27:00Z</dcterms:created>
  <dcterms:modified xsi:type="dcterms:W3CDTF">2023-11-17T00:27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9e42bc3dc4c69efa90dce7b0b0dec6f8f4cf44256b5aa3cf8929ddd45952fe</vt:lpwstr>
  </property>
</Properties>
</file>